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5336C" w14:textId="1A9D5A17" w:rsidR="00234978" w:rsidRPr="005715BE" w:rsidRDefault="009C2035" w:rsidP="00234978">
      <w:pPr>
        <w:ind w:left="72" w:firstLine="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D355F1">
        <w:rPr>
          <w:rFonts w:ascii="Times New Roman" w:hAnsi="Times New Roman" w:cs="Times New Roman"/>
        </w:rPr>
        <w:t xml:space="preserve"> -Yeast Strains and P</w:t>
      </w:r>
      <w:r w:rsidR="00234978" w:rsidRPr="005715BE">
        <w:rPr>
          <w:rFonts w:ascii="Times New Roman" w:hAnsi="Times New Roman" w:cs="Times New Roman"/>
        </w:rPr>
        <w:t>lasmids</w:t>
      </w:r>
    </w:p>
    <w:p w14:paraId="0ED280CB" w14:textId="77777777" w:rsidR="00234978" w:rsidRPr="00B52259" w:rsidRDefault="00234978" w:rsidP="00234978">
      <w:pPr>
        <w:ind w:left="72" w:firstLine="18"/>
        <w:jc w:val="center"/>
        <w:rPr>
          <w:rFonts w:ascii="Times New Roman" w:hAnsi="Times New Roman" w:cs="Times New Roman"/>
          <w:b/>
          <w:i/>
          <w:sz w:val="20"/>
          <w:szCs w:val="20"/>
        </w:rPr>
      </w:pPr>
    </w:p>
    <w:tbl>
      <w:tblPr>
        <w:tblW w:w="1197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30"/>
        <w:gridCol w:w="6660"/>
        <w:gridCol w:w="1980"/>
      </w:tblGrid>
      <w:tr w:rsidR="006E08B3" w:rsidRPr="00B52259" w14:paraId="7DE7F3EE" w14:textId="77777777" w:rsidTr="00437D93">
        <w:tc>
          <w:tcPr>
            <w:tcW w:w="3330" w:type="dxa"/>
            <w:tcBorders>
              <w:left w:val="nil"/>
              <w:right w:val="nil"/>
            </w:tcBorders>
          </w:tcPr>
          <w:p w14:paraId="3CA394F5" w14:textId="43BBE842" w:rsidR="00234978" w:rsidRPr="00B52259" w:rsidRDefault="00D355F1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/P</w:t>
            </w:r>
            <w:r w:rsidR="00234978" w:rsidRPr="00B52259">
              <w:rPr>
                <w:rFonts w:ascii="Times New Roman" w:hAnsi="Times New Roman" w:cs="Times New Roman"/>
                <w:sz w:val="20"/>
                <w:szCs w:val="20"/>
              </w:rPr>
              <w:t>lasmid</w:t>
            </w:r>
          </w:p>
        </w:tc>
        <w:tc>
          <w:tcPr>
            <w:tcW w:w="6660" w:type="dxa"/>
            <w:tcBorders>
              <w:left w:val="nil"/>
              <w:right w:val="nil"/>
            </w:tcBorders>
          </w:tcPr>
          <w:p w14:paraId="6A965118" w14:textId="68DFC70E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23B1FA9C" w14:textId="77777777" w:rsidR="00234978" w:rsidRPr="00B52259" w:rsidRDefault="00234978" w:rsidP="0089789C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6E08B3" w:rsidRPr="00B52259" w14:paraId="40281D6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685F9AE" w14:textId="64744588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W303 wild</w:t>
            </w:r>
            <w:r w:rsidR="00282B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ype (ACY233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CC86ABE" w14:textId="77777777" w:rsidR="00234978" w:rsidRPr="00B52259" w:rsidRDefault="00234978" w:rsidP="00A4219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B3CF64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8B3" w:rsidRPr="00B52259" w14:paraId="5D373D6E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FCA560" w14:textId="5B9C5D7A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BY4741 wild</w:t>
            </w:r>
            <w:r w:rsidR="00282B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ype (ACY402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0612D1D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MATa leu2∆ ura3∆ his3∆ TRP1 met15∆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0C982F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RG*</w:t>
            </w:r>
          </w:p>
        </w:tc>
      </w:tr>
      <w:tr w:rsidR="00F41E44" w:rsidRPr="00B52259" w14:paraId="47A6899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FE7C1A" w14:textId="18BB00D1" w:rsidR="00F41E44" w:rsidRPr="00F41E44" w:rsidRDefault="00F41E44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1 wild</w:t>
            </w:r>
            <w:r w:rsidR="00282B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 (ACY1105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AEBBB3F" w14:textId="0009AB39" w:rsidR="00F41E44" w:rsidRPr="00B52259" w:rsidRDefault="00581AE5" w:rsidP="00FA49E6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ATa leu2∆ ura3∆ his3∆ TRP1 met15∆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7B5CDD" w14:textId="71CB4A0A" w:rsidR="00F41E44" w:rsidRDefault="00581AE5" w:rsidP="00581AE5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*</w:t>
            </w:r>
          </w:p>
        </w:tc>
      </w:tr>
      <w:tr w:rsidR="006E08B3" w:rsidRPr="00B52259" w14:paraId="292E7E1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B3C96A1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(ACY1095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E6B6705" w14:textId="46F075C7" w:rsidR="00234978" w:rsidRPr="00B52259" w:rsidRDefault="006E08B3" w:rsidP="00FA49E6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a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his3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P1 AIR1::KAN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2::KAN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sz w:val="20"/>
                <w:szCs w:val="20"/>
              </w:rPr>
              <w:t>(pAC1614)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5BFE11" w14:textId="5056E276" w:rsidR="00234978" w:rsidRPr="00B52259" w:rsidRDefault="007516C9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ken&lt;/Author&gt;&lt;Year&gt;2011&lt;/Year&gt;&lt;RecNum&gt;5282&lt;/RecNum&gt;&lt;DisplayText&gt;[1]&lt;/DisplayText&gt;&lt;record&gt;&lt;rec-number&gt;5282&lt;/rec-number&gt;&lt;foreign-keys&gt;&lt;key app="EN" db-id="faafxtws5rvf2getez35eedw9erx2fetsvfp" timestamp="1321921035"&gt;5282&lt;/key&gt;&lt;/foreign-keys&gt;&lt;ref-type name="Journal Article"&gt;17&lt;/ref-type&gt;&lt;contributors&gt;&lt;authors&gt;&lt;author&gt;Fasken, M. B.&lt;/author&gt;&lt;author&gt;Leung, S. W.&lt;/author&gt;&lt;author&gt;Banerjee, A.&lt;/author&gt;&lt;author&gt;Kodani, M. O.&lt;/author&gt;&lt;author&gt;Chavez, R.&lt;/author&gt;&lt;author&gt;Bowman, E. A.&lt;/author&gt;&lt;author&gt;Purohit, M. K.&lt;/author&gt;&lt;author&gt;Rubinson, M. E.&lt;/author&gt;&lt;author&gt;Rubinson, E. H.&lt;/author&gt;&lt;author&gt;Corbett, A. H.&lt;/author&gt;&lt;/authors&gt;&lt;/contributors&gt;&lt;auth-address&gt;From the Department of Biochemistry and.&lt;/auth-address&gt;&lt;titles&gt;&lt;title&gt;Air1 Zinc Knuckles 4 and 5 and a Conserved IWRXY Motif Are Critical for the Function and Integrity of the Trf4/5-Air1/2-Mtr4 Polyadenylation (TRAMP) RNA Quality Control Complex&lt;/title&gt;&lt;secondary-title&gt;J Biol Chem&lt;/secondary-title&gt;&lt;/titles&gt;&lt;periodical&gt;&lt;full-title&gt;J Biol Chem&lt;/full-title&gt;&lt;/periodical&gt;&lt;pages&gt;37429-45&lt;/pages&gt;&lt;volume&gt;286&lt;/volume&gt;&lt;number&gt;43&lt;/number&gt;&lt;edition&gt;2011/09/01&lt;/edition&gt;&lt;dates&gt;&lt;year&gt;2011&lt;/year&gt;&lt;pub-dates&gt;&lt;date&gt;Oct 28&lt;/date&gt;&lt;/pub-dates&gt;&lt;/dates&gt;&lt;isbn&gt;1083-351X (Electronic)&amp;#xD;0021-9258 (Linking)&lt;/isbn&gt;&lt;accession-num&gt;21878619&lt;/accession-num&gt;&lt;urls&gt;&lt;related-urls&gt;&lt;url&gt;http://www.ncbi.nlm.nih.gov/entrez/query.fcgi?cmd=Retrieve&amp;amp;db=PubMed&amp;amp;dopt=Citation&amp;amp;list_uids=21878619&lt;/url&gt;&lt;/related-urls&gt;&lt;/urls&gt;&lt;custom2&gt;3199490&lt;/custom2&gt;&lt;electronic-resource-num&gt;M111.271494 [pii]&amp;#xD;10.1074/jbc.M111.27149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E08B3" w:rsidRPr="00B52259" w14:paraId="0A00A4D9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7A7D666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036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CD90109" w14:textId="11E3298A" w:rsidR="00234978" w:rsidRPr="00B52259" w:rsidRDefault="006E08B3" w:rsidP="00FA49E6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Ta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is3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P1 AIR1::NAT AIR2::HPH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34978"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(pAC1614) </w:t>
            </w:r>
            <w:r w:rsidR="00234978"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W3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09AB62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E08B3" w:rsidRPr="00B52259" w14:paraId="2F1AE83E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C0CEEE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1∆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1090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0CF5FD8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MATa leu2∆ ura3∆ his3∆ TRP1 AIR1::KAN 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9CC414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RG*</w:t>
            </w:r>
          </w:p>
        </w:tc>
      </w:tr>
      <w:tr w:rsidR="006E08B3" w:rsidRPr="00B52259" w14:paraId="7371F531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64C561C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2∆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1091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99043DE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MATa leu2∆ ura3∆ his3∆ TRP1 AIR2::KAN 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88715E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RG*</w:t>
            </w:r>
          </w:p>
        </w:tc>
      </w:tr>
      <w:tr w:rsidR="006E08B3" w:rsidRPr="00B52259" w14:paraId="3E85D98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5D85507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trf4∆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(ACY2149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742F40B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MATa leu2∆ ura3∆ his3∆ TRP1 TRF4::KAN 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98FF46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RG*</w:t>
            </w:r>
          </w:p>
        </w:tc>
      </w:tr>
      <w:tr w:rsidR="006E08B3" w:rsidRPr="00B52259" w14:paraId="25F7BFC8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FF6D341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trf4∆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(ACY2154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B133BD5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F4::NAT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W3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EB1E57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E08B3" w:rsidRPr="00B52259" w14:paraId="11E01C2C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C851CC5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nab3∆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(ACY2181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9AD857D" w14:textId="77777777" w:rsidR="00234978" w:rsidRPr="00B52259" w:rsidRDefault="00234978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NAB3::NAT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303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pAC32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E6D0AB" w14:textId="77777777" w:rsidR="00234978" w:rsidRPr="00B52259" w:rsidRDefault="00234978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F636D1F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9887321" w14:textId="4DF0314B" w:rsidR="00282B63" w:rsidRPr="00D46BEF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-C178R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020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2B58EDB" w14:textId="1A7C977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air1-C178R AIR2::NAT W3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36478A" w14:textId="0F35C6E9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ken&lt;/Author&gt;&lt;Year&gt;2011&lt;/Year&gt;&lt;RecNum&gt;5282&lt;/RecNum&gt;&lt;DisplayText&gt;[1]&lt;/DisplayText&gt;&lt;record&gt;&lt;rec-number&gt;5282&lt;/rec-number&gt;&lt;foreign-keys&gt;&lt;key app="EN" db-id="faafxtws5rvf2getez35eedw9erx2fetsvfp" timestamp="1321921035"&gt;5282&lt;/key&gt;&lt;/foreign-keys&gt;&lt;ref-type name="Journal Article"&gt;17&lt;/ref-type&gt;&lt;contributors&gt;&lt;authors&gt;&lt;author&gt;Fasken, M. B.&lt;/author&gt;&lt;author&gt;Leung, S. W.&lt;/author&gt;&lt;author&gt;Banerjee, A.&lt;/author&gt;&lt;author&gt;Kodani, M. O.&lt;/author&gt;&lt;author&gt;Chavez, R.&lt;/author&gt;&lt;author&gt;Bowman, E. A.&lt;/author&gt;&lt;author&gt;Purohit, M. K.&lt;/author&gt;&lt;author&gt;Rubinson, M. E.&lt;/author&gt;&lt;author&gt;Rubinson, E. H.&lt;/author&gt;&lt;author&gt;Corbett, A. H.&lt;/author&gt;&lt;/authors&gt;&lt;/contributors&gt;&lt;auth-address&gt;From the Department of Biochemistry and.&lt;/auth-address&gt;&lt;titles&gt;&lt;title&gt;Air1 Zinc Knuckles 4 and 5 and a Conserved IWRXY Motif Are Critical for the Function and Integrity of the Trf4/5-Air1/2-Mtr4 Polyadenylation (TRAMP) RNA Quality Control Complex&lt;/title&gt;&lt;secondary-title&gt;J Biol Chem&lt;/secondary-title&gt;&lt;/titles&gt;&lt;periodical&gt;&lt;full-title&gt;J Biol Chem&lt;/full-title&gt;&lt;/periodical&gt;&lt;pages&gt;37429-45&lt;/pages&gt;&lt;volume&gt;286&lt;/volume&gt;&lt;number&gt;43&lt;/number&gt;&lt;edition&gt;2011/09/01&lt;/edition&gt;&lt;dates&gt;&lt;year&gt;2011&lt;/year&gt;&lt;pub-dates&gt;&lt;date&gt;Oct 28&lt;/date&gt;&lt;/pub-dates&gt;&lt;/dates&gt;&lt;isbn&gt;1083-351X (Electronic)&amp;#xD;0021-9258 (Linking)&lt;/isbn&gt;&lt;accession-num&gt;21878619&lt;/accession-num&gt;&lt;urls&gt;&lt;related-urls&gt;&lt;url&gt;http://www.ncbi.nlm.nih.gov/entrez/query.fcgi?cmd=Retrieve&amp;amp;db=PubMed&amp;amp;dopt=Citation&amp;amp;list_uids=21878619&lt;/url&gt;&lt;/related-urls&gt;&lt;/urls&gt;&lt;custom2&gt;3199490&lt;/custom2&gt;&lt;electronic-resource-num&gt;M111.271494 [pii]&amp;#xD;10.1074/jbc.M111.27149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731DF74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5F3E637" w14:textId="69DC8294" w:rsidR="00282B63" w:rsidRPr="00A2570D" w:rsidRDefault="00282B63" w:rsidP="00FC1A5D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1-C178R air2∆ nrd1∆ </w:t>
            </w:r>
            <w:r w:rsidRPr="00443F07">
              <w:rPr>
                <w:rFonts w:ascii="Times New Roman" w:hAnsi="Times New Roman" w:cs="Times New Roman"/>
                <w:sz w:val="20"/>
                <w:szCs w:val="20"/>
              </w:rPr>
              <w:t>(A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20</w:t>
            </w:r>
            <w:r w:rsidRPr="00443F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8D3B1CF" w14:textId="17AF47AC" w:rsidR="00282B63" w:rsidRPr="0057136D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bookmarkStart w:id="1" w:name="OLE_LINK1"/>
            <w:bookmarkStart w:id="2" w:name="OLE_LINK2"/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MAT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1"/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 ura3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 leu2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 trp1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 his3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 air1-C178R AIR2::NAT NRD1::</w:t>
            </w:r>
            <w:r w:rsidRPr="00A4219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KAN W303</w:t>
            </w:r>
            <w:bookmarkEnd w:id="1"/>
            <w:bookmarkEnd w:id="2"/>
            <w:r w:rsidRPr="00A4219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pAC32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592645" w14:textId="2B6CD207" w:rsidR="00282B63" w:rsidRPr="0057136D" w:rsidRDefault="00282B63" w:rsidP="0057136D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0AAD93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A5749D" w14:textId="189C814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-C178R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rp6∆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294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F778074" w14:textId="68F2824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air1-C178R AIR2::NAT RRP6::KAN W303</w:t>
            </w:r>
            <w:r w:rsidRPr="00B5225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87BEAE" w14:textId="6D13C170" w:rsidR="00282B63" w:rsidRPr="00B52259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8F986C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66F1AE2" w14:textId="1A14C92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-C178R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s3∆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119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F67387B" w14:textId="5663A3EE" w:rsidR="00282B63" w:rsidRPr="00A42199" w:rsidRDefault="00282B63" w:rsidP="00202012">
            <w:pPr>
              <w:ind w:left="72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ura3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 xml:space="preserve">leu2 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trp1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his3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air1-C178R AIR2::NAT DIS3::KAN W303</w:t>
            </w:r>
            <w:r w:rsidRPr="00B5225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pAC268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EE7B35" w14:textId="32690D8C" w:rsidR="00282B63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35322E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55B5803" w14:textId="50F289B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air1-C178R-TAP air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051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C4C46E0" w14:textId="58D0CC3E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1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rp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ir1-C178R-TA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:Sphis5+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AIR2::NAT W3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47ECC6" w14:textId="51A845DA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1F9FDCE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33D00B" w14:textId="13137E87" w:rsidR="00282B63" w:rsidRPr="00B52259" w:rsidRDefault="00282B63" w:rsidP="00A42199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D1-TAP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2293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4C0F3BD" w14:textId="3854F449" w:rsidR="00282B63" w:rsidRPr="00A42199" w:rsidRDefault="00282B63" w:rsidP="00A42199">
            <w:pPr>
              <w:ind w:left="72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NRD1-TA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:Sphis5+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366E9" w14:textId="76D530A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S*</w:t>
            </w:r>
          </w:p>
        </w:tc>
      </w:tr>
      <w:tr w:rsidR="00282B63" w:rsidRPr="00B52259" w14:paraId="6638578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6A3699" w14:textId="145AD20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RP6-TAP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1063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27B1FCD" w14:textId="08E334C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RRP6-TA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:Sphis5+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DC7319" w14:textId="429FF54A" w:rsidR="00282B63" w:rsidRPr="00B52259" w:rsidRDefault="00282B63" w:rsidP="00A4219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S*</w:t>
            </w:r>
          </w:p>
        </w:tc>
      </w:tr>
      <w:tr w:rsidR="00282B63" w:rsidRPr="00B52259" w14:paraId="7014590A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A82C0E5" w14:textId="3046F6A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S3-TAP 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(ACY1926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52EC56B" w14:textId="698DB72E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MAT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ura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leu2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his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44"/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DIS3-TA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:Sphis5+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BY47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586481" w14:textId="10A8659F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S*</w:t>
            </w:r>
          </w:p>
        </w:tc>
      </w:tr>
      <w:tr w:rsidR="00282B63" w:rsidRPr="00B52259" w14:paraId="69628245" w14:textId="77777777" w:rsidTr="00282B63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CCF7" w14:textId="274F2E6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C1526" w14:textId="23B4BEC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3F81F" w14:textId="68078E1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B63" w:rsidRPr="00B52259" w14:paraId="7CF393DC" w14:textId="77777777" w:rsidTr="00282B63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C8D11" w14:textId="04E2F23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RS423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C80F8" w14:textId="11738E2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HIS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C81FD" w14:textId="44FC60F2" w:rsidR="00282B63" w:rsidRPr="00B52259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ianson&lt;/Author&gt;&lt;Year&gt;1992&lt;/Year&gt;&lt;RecNum&gt;1950&lt;/RecNum&gt;&lt;DisplayText&gt;[2]&lt;/DisplayText&gt;&lt;record&gt;&lt;rec-number&gt;1950&lt;/rec-number&gt;&lt;foreign-keys&gt;&lt;key app="EN" db-id="faafxtws5rvf2getez35eedw9erx2fetsvfp" timestamp="0"&gt;1950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lt;/isbn&gt;&lt;accession-num&gt;1544568&lt;/accession-num&gt;&lt;urls&gt;&lt;related-urls&gt;&lt;url&gt;http://www.ncbi.nlm.nih.gov/entrez/query.fcgi?cmd=Retrieve&amp;amp;db=PubMed&amp;amp;dopt=Citation&amp;amp;list_uids=1544568&lt;/url&gt;&lt;/related-urls&gt;&lt;/urls&gt;&lt;electronic-resource-num&gt;0378-1119(92)90454-W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0963EBC4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77C4DAB" w14:textId="0045207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RS4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6BC5E94" w14:textId="3D16602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853C37" w14:textId="7060CDED" w:rsidR="00282B63" w:rsidRPr="00B52259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ristianson&lt;/Author&gt;&lt;Year&gt;1992&lt;/Year&gt;&lt;RecNum&gt;1950&lt;/RecNum&gt;&lt;DisplayText&gt;[2]&lt;/DisplayText&gt;&lt;record&gt;&lt;rec-number&gt;1950&lt;/rec-number&gt;&lt;foreign-keys&gt;&lt;key app="EN" db-id="faafxtws5rvf2getez35eedw9erx2fetsvfp" timestamp="0"&gt;1950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lt;/isbn&gt;&lt;accession-num&gt;1544568&lt;/accession-num&gt;&lt;urls&gt;&lt;related-urls&gt;&lt;url&gt;http://www.ncbi.nlm.nih.gov/entrez/query.fcgi?cmd=Retrieve&amp;amp;db=PubMed&amp;amp;dopt=Citation&amp;amp;list_uids=1544568&lt;/url&gt;&lt;/related-urls&gt;&lt;/urls&gt;&lt;electronic-resource-num&gt;0378-1119(92)90454-W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6031475A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3F2E1B" w14:textId="078C65C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p35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CD8B21F" w14:textId="5607FD1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µ, LEU2, AMP</w:t>
            </w:r>
            <w:r w:rsidRPr="002E42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365A42" w14:textId="509F4F90" w:rsidR="00282B63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ll&lt;/Author&gt;&lt;Year&gt;1986&lt;/Year&gt;&lt;RecNum&gt;7328&lt;/RecNum&gt;&lt;DisplayText&gt;[3]&lt;/DisplayText&gt;&lt;record&gt;&lt;rec-number&gt;7328&lt;/rec-number&gt;&lt;foreign-keys&gt;&lt;key app="EN" db-id="faafxtws5rvf2getez35eedw9erx2fetsvfp" timestamp="1415978175"&gt;7328&lt;/key&gt;&lt;/foreign-keys&gt;&lt;ref-type name="Journal Article"&gt;17&lt;/ref-type&gt;&lt;contributors&gt;&lt;authors&gt;&lt;author&gt;Hill, J. E.&lt;/author&gt;&lt;author&gt;Myers, A. M.&lt;/author&gt;&lt;author&gt;Koerner, T. J.&lt;/author&gt;&lt;author&gt;Tzagoloff, A.&lt;/author&gt;&lt;/authors&gt;&lt;/contributors&gt;&lt;auth-address&gt;Department of Biological Sciences, Columbia University, New York, NY 10027.&lt;/auth-address&gt;&lt;titles&gt;&lt;title&gt;Yeast/E. coli shuttle vectors with multiple unique restriction sites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163-7&lt;/pages&gt;&lt;volume&gt;2&lt;/volume&gt;&lt;number&gt;3&lt;/number&gt;&lt;edition&gt;1986/09/01&lt;/edition&gt;&lt;keywords&gt;&lt;keyword&gt;Cloning, Molecular&lt;/keyword&gt;&lt;keyword&gt;Escherichia coli/*genetics&lt;/keyword&gt;&lt;keyword&gt;*Genetic Vectors&lt;/keyword&gt;&lt;keyword&gt;Plasmids&lt;/keyword&gt;&lt;keyword&gt;*Restriction Mapping&lt;/keyword&gt;&lt;keyword&gt;Saccharomyces cerevisiae/*genetics&lt;/keyword&gt;&lt;keyword&gt;Transformation, Genetic&lt;/keyword&gt;&lt;/keywords&gt;&lt;dates&gt;&lt;year&gt;1986&lt;/year&gt;&lt;pub-dates&gt;&lt;date&gt;Sep&lt;/date&gt;&lt;/pub-dates&gt;&lt;/dates&gt;&lt;isbn&gt;0749-503X (Print)&amp;#xD;0749-503X (Linking)&lt;/isbn&gt;&lt;accession-num&gt;3333305&lt;/accession-num&gt;&lt;work-type&gt;Research Support, U.S. Gov&amp;apos;t, P.H.S.&lt;/work-type&gt;&lt;urls&gt;&lt;related-urls&gt;&lt;url&gt;http://www.ncbi.nlm.nih.gov/pubmed/3333305&lt;/url&gt;&lt;/related-urls&gt;&lt;/urls&gt;&lt;electronic-resource-num&gt;10.1002/yea.320020304&lt;/electronic-resource-num&gt;&lt;/record&gt;&lt;/Cite&gt;&lt;/EndNote&gt;</w:instrText>
            </w:r>
            <w:r w:rsidRPr="002E42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2E42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568F621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F37CA81" w14:textId="0597CB6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S3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A607820" w14:textId="2EA8EAF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EN6, HIS3, AMP</w:t>
            </w:r>
            <w:r w:rsidRPr="002E42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ED457C" w14:textId="3FAF19C5" w:rsidR="00282B63" w:rsidRPr="00B52259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[4]&lt;/DisplayText&gt;&lt;record&gt;&lt;rec-number&gt;136&lt;/rec-number&gt;&lt;foreign-keys&gt;&lt;key app="EN" db-id="faafxtws5rvf2getez35eedw9erx2fetsvfp" timestamp="0"&gt;136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3350FA2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B8ADDE6" w14:textId="4F258E1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RS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96FB3DE" w14:textId="14FA4E6E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CE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RP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543A64" w14:textId="18325177" w:rsidR="00282B63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[4]&lt;/DisplayText&gt;&lt;record&gt;&lt;rec-number&gt;136&lt;/rec-number&gt;&lt;foreign-keys&gt;&lt;key app="EN" db-id="faafxtws5rvf2getez35eedw9erx2fetsvfp" timestamp="0"&gt;136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82B63" w:rsidRPr="00B52259" w14:paraId="61DFF3A5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C750F5C" w14:textId="09D1C50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S3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1DB325C" w14:textId="013C545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6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27E098" w14:textId="06442B5C" w:rsidR="00282B63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korski&lt;/Author&gt;&lt;Year&gt;1989&lt;/Year&gt;&lt;RecNum&gt;136&lt;/RecNum&gt;&lt;DisplayText&gt;[4]&lt;/DisplayText&gt;&lt;record&gt;&lt;rec-number&gt;136&lt;/rec-number&gt;&lt;foreign-keys&gt;&lt;key app="EN" db-id="faafxtws5rvf2getez35eedw9erx2fetsvfp" timestamp="0"&gt;136&lt;/key&gt;&lt;/foreign-keys&gt;&lt;ref-type name="Journal Article"&gt;17&lt;/ref-type&gt;&lt;contributors&gt;&lt;authors&gt;&lt;author&gt;Sikorski, R. S.&lt;/author&gt;&lt;author&gt;Hieter, P.&lt;/author&gt;&lt;/authors&gt;&lt;/contributors&gt;&lt;titles&gt;&lt;title&gt;&lt;style face="normal" font="default" size="100%"&gt;A system of shuttle vectors and yeast host strains designed for efficient manipulation of DNA in &lt;/style&gt;&lt;style face="italic" font="default" size="100%"&gt;Saccharomyces cerevisiae&lt;/style&gt;&lt;/title&gt;&lt;secondary-title&gt;Genetics&lt;/secondary-title&gt;&lt;/titles&gt;&lt;periodical&gt;&lt;full-title&gt;Genetics&lt;/full-title&gt;&lt;/periodical&gt;&lt;pages&gt;19-27&lt;/pages&gt;&lt;volume&gt;122&lt;/volume&gt;&lt;dates&gt;&lt;year&gt;198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742DFB6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8B9DE5" w14:textId="41883DE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EX-TEV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2352BA3" w14:textId="131FF388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GST-TEV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Bacterial Expression Ve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D7F710" w14:textId="6C40588D" w:rsidR="00282B63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7516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suura&lt;/Author&gt;&lt;Year&gt;2004&lt;/Year&gt;&lt;RecNum&gt;1807&lt;/RecNum&gt;&lt;DisplayText&gt;[5]&lt;/DisplayText&gt;&lt;record&gt;&lt;rec-number&gt;1807&lt;/rec-number&gt;&lt;foreign-keys&gt;&lt;key app="EN" db-id="faafxtws5rvf2getez35eedw9erx2fetsvfp" timestamp="0"&gt;1807&lt;/key&gt;&lt;/foreign-keys&gt;&lt;ref-type name="Journal Article"&gt;17&lt;/ref-type&gt;&lt;contributors&gt;&lt;authors&gt;&lt;author&gt;Matsuura, Y.&lt;/author&gt;&lt;author&gt;Stewart, M.&lt;/author&gt;&lt;/authors&gt;&lt;/contributors&gt;&lt;auth-address&gt;MRC Laboratory of Molecular Biology, Hills Road, Cambridge CB2 2QH, UK.&lt;/auth-address&gt;&lt;titles&gt;&lt;title&gt;Structural basis for the assembly of a nuclear export complex&lt;/title&gt;&lt;secondary-title&gt;Nature&lt;/secondary-title&gt;&lt;/titles&gt;&lt;periodical&gt;&lt;full-title&gt;Nature&lt;/full-title&gt;&lt;/periodical&gt;&lt;pages&gt;872-7&lt;/pages&gt;&lt;volume&gt;432&lt;/volume&gt;&lt;number&gt;7019&lt;/number&gt;&lt;keywords&gt;&lt;keyword&gt;Active Transport, Cell Nucleus&lt;/keyword&gt;&lt;keyword&gt;Binding Sites&lt;/keyword&gt;&lt;keyword&gt;Crystallography, X-Ray&lt;/keyword&gt;&lt;keyword&gt;Guanosine Triphosphate/metabolism&lt;/keyword&gt;&lt;keyword&gt;Models, Molecular&lt;/keyword&gt;&lt;keyword&gt;Multiprotein Complexes&lt;/keyword&gt;&lt;keyword&gt;Nuclear Pore/*chemistry/*metabolism&lt;/keyword&gt;&lt;keyword&gt;Nuclear Pore Complex Proteins/*chemistry/*metabolism&lt;/keyword&gt;&lt;keyword&gt;Nuclear Proteins/chemistry/metabolism&lt;/keyword&gt;&lt;keyword&gt;Protein Binding&lt;/keyword&gt;&lt;keyword&gt;Protein Conformation&lt;/keyword&gt;&lt;keyword&gt;Protein Transport&lt;/keyword&gt;&lt;keyword&gt;Research Support, Non-U.S. Gov&amp;apos;t&lt;/keyword&gt;&lt;keyword&gt;Saccharomyces cerevisiae/cytology/metabolism&lt;/keyword&gt;&lt;keyword&gt;Saccharomyces cerevisiae Proteins/chemistry/metabolism&lt;/keyword&gt;&lt;keyword&gt;Structure-Activity Relationship&lt;/keyword&gt;&lt;keyword&gt;ran GTP-Binding Protein/chemistry/metabolism&lt;/keyword&gt;&lt;/keywords&gt;&lt;dates&gt;&lt;year&gt;2004&lt;/year&gt;&lt;pub-dates&gt;&lt;date&gt;Dec 16&lt;/date&gt;&lt;/pub-dates&gt;&lt;/dates&gt;&lt;accession-num&gt;15602554&lt;/accession-num&gt;&lt;urls&gt;&lt;related-urls&gt;&lt;url&gt;http://www.ncbi.nlm.nih.gov/entrez/query.fcgi?cmd=Retrieve&amp;amp;db=PubMed&amp;amp;dopt=Citation&amp;amp;list_uids=15602554&lt;/url&gt;&lt;/related-urls&gt;&lt;/urls&gt;&lt;/record&gt;&lt;/Cite&gt;&lt;/EndNote&gt;</w:instrText>
            </w:r>
            <w:r w:rsidRPr="007516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7516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132C075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C5F8BBB" w14:textId="1776020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30a-TEV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88042AD" w14:textId="612C656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His</w:t>
            </w:r>
            <w:r w:rsidRPr="00885E8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pt-BR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-TEV, KAN</w:t>
            </w:r>
            <w:r w:rsidRPr="00885E8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Bacterial Expression Ve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8AB418" w14:textId="403FE4BC" w:rsidR="00282B63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885E8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lyYWxsPC9BdXRob3I+PFllYXI+MjAwMTwvWWVhcj48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lyYWxsPC9BdXRob3I+PFllYXI+MjAwMTwvWWVhcj48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85E84">
              <w:rPr>
                <w:rFonts w:ascii="Times New Roman" w:hAnsi="Times New Roman" w:cs="Times New Roman"/>
                <w:sz w:val="20"/>
                <w:szCs w:val="20"/>
              </w:rPr>
            </w:r>
            <w:r w:rsidRPr="00885E8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885E8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2E424A" w14:paraId="7945256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D6E5011" w14:textId="18AAB6D1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REF-GFP (pAC3225)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C026E3A" w14:textId="36021847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MD2-IT-GFP, GAL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µ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, URA3,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4B5694" w14:textId="7180141A" w:rsidR="00282B63" w:rsidRPr="002E424A" w:rsidRDefault="00282B63" w:rsidP="00282B6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lhPC9BdXRob3I+PFllYXI+MjAxMjwvWWVhcj48UmVj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lhPC9BdXRob3I+PFllYXI+MjAxMjwvWWVhcj48UmVj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2E424A" w14:paraId="3178D4CD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9C9E84" w14:textId="68E6AA58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6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E7A2190" w14:textId="50B408F0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1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669BEE" w14:textId="7B8202A8" w:rsidR="00282B63" w:rsidRPr="002E424A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ken&lt;/Author&gt;&lt;Year&gt;2011&lt;/Year&gt;&lt;RecNum&gt;5282&lt;/RecNum&gt;&lt;DisplayText&gt;[1]&lt;/DisplayText&gt;&lt;record&gt;&lt;rec-number&gt;5282&lt;/rec-number&gt;&lt;foreign-keys&gt;&lt;key app="EN" db-id="faafxtws5rvf2getez35eedw9erx2fetsvfp" timestamp="1321921035"&gt;5282&lt;/key&gt;&lt;/foreign-keys&gt;&lt;ref-type name="Journal Article"&gt;17&lt;/ref-type&gt;&lt;contributors&gt;&lt;authors&gt;&lt;author&gt;Fasken, M. B.&lt;/author&gt;&lt;author&gt;Leung, S. W.&lt;/author&gt;&lt;author&gt;Banerjee, A.&lt;/author&gt;&lt;author&gt;Kodani, M. O.&lt;/author&gt;&lt;author&gt;Chavez, R.&lt;/author&gt;&lt;author&gt;Bowman, E. A.&lt;/author&gt;&lt;author&gt;Purohit, M. K.&lt;/author&gt;&lt;author&gt;Rubinson, M. E.&lt;/author&gt;&lt;author&gt;Rubinson, E. H.&lt;/author&gt;&lt;author&gt;Corbett, A. H.&lt;/author&gt;&lt;/authors&gt;&lt;/contributors&gt;&lt;auth-address&gt;From the Department of Biochemistry and.&lt;/auth-address&gt;&lt;titles&gt;&lt;title&gt;Air1 Zinc Knuckles 4 and 5 and a Conserved IWRXY Motif Are Critical for the Function and Integrity of the Trf4/5-Air1/2-Mtr4 Polyadenylation (TRAMP) RNA Quality Control Complex&lt;/title&gt;&lt;secondary-title&gt;J Biol Chem&lt;/secondary-title&gt;&lt;/titles&gt;&lt;periodical&gt;&lt;full-title&gt;J Biol Chem&lt;/full-title&gt;&lt;/periodical&gt;&lt;pages&gt;37429-45&lt;/pages&gt;&lt;volume&gt;286&lt;/volume&gt;&lt;number&gt;43&lt;/number&gt;&lt;edition&gt;2011/09/01&lt;/edition&gt;&lt;dates&gt;&lt;year&gt;2011&lt;/year&gt;&lt;pub-dates&gt;&lt;date&gt;Oct 28&lt;/date&gt;&lt;/pub-dates&gt;&lt;/dates&gt;&lt;isbn&gt;1083-351X (Electronic)&amp;#xD;0021-9258 (Linking)&lt;/isbn&gt;&lt;accession-num&gt;21878619&lt;/accession-num&gt;&lt;urls&gt;&lt;related-urls&gt;&lt;url&gt;http://www.ncbi.nlm.nih.gov/entrez/query.fcgi?cmd=Retrieve&amp;amp;db=PubMed&amp;amp;dopt=Citation&amp;amp;list_uids=21878619&lt;/url&gt;&lt;/related-urls&gt;&lt;/urls&gt;&lt;custom2&gt;3199490&lt;/custom2&gt;&lt;electronic-resource-num&gt;M111.271494 [pii]&amp;#xD;10.1074/jbc.M111.27149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2E424A" w14:paraId="32B36C38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29002D3" w14:textId="168E6AC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6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9C92321" w14:textId="2E4D426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2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5597F6" w14:textId="4665B160" w:rsidR="00282B63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ken&lt;/Author&gt;&lt;Year&gt;2011&lt;/Year&gt;&lt;RecNum&gt;5282&lt;/RecNum&gt;&lt;DisplayText&gt;[1]&lt;/DisplayText&gt;&lt;record&gt;&lt;rec-number&gt;5282&lt;/rec-number&gt;&lt;foreign-keys&gt;&lt;key app="EN" db-id="faafxtws5rvf2getez35eedw9erx2fetsvfp" timestamp="1321921035"&gt;5282&lt;/key&gt;&lt;/foreign-keys&gt;&lt;ref-type name="Journal Article"&gt;17&lt;/ref-type&gt;&lt;contributors&gt;&lt;authors&gt;&lt;author&gt;Fasken, M. B.&lt;/author&gt;&lt;author&gt;Leung, S. W.&lt;/author&gt;&lt;author&gt;Banerjee, A.&lt;/author&gt;&lt;author&gt;Kodani, M. O.&lt;/author&gt;&lt;author&gt;Chavez, R.&lt;/author&gt;&lt;author&gt;Bowman, E. A.&lt;/author&gt;&lt;author&gt;Purohit, M. K.&lt;/author&gt;&lt;author&gt;Rubinson, M. E.&lt;/author&gt;&lt;author&gt;Rubinson, E. H.&lt;/author&gt;&lt;author&gt;Corbett, A. H.&lt;/author&gt;&lt;/authors&gt;&lt;/contributors&gt;&lt;auth-address&gt;From the Department of Biochemistry and.&lt;/auth-address&gt;&lt;titles&gt;&lt;title&gt;Air1 Zinc Knuckles 4 and 5 and a Conserved IWRXY Motif Are Critical for the Function and Integrity of the Trf4/5-Air1/2-Mtr4 Polyadenylation (TRAMP) RNA Quality Control Complex&lt;/title&gt;&lt;secondary-title&gt;J Biol Chem&lt;/secondary-title&gt;&lt;/titles&gt;&lt;periodical&gt;&lt;full-title&gt;J Biol Chem&lt;/full-title&gt;&lt;/periodical&gt;&lt;pages&gt;37429-45&lt;/pages&gt;&lt;volume&gt;286&lt;/volume&gt;&lt;number&gt;43&lt;/number&gt;&lt;edition&gt;2011/09/01&lt;/edition&gt;&lt;dates&gt;&lt;year&gt;2011&lt;/year&gt;&lt;pub-dates&gt;&lt;date&gt;Oct 28&lt;/date&gt;&lt;/pub-dates&gt;&lt;/dates&gt;&lt;isbn&gt;1083-351X (Electronic)&amp;#xD;0021-9258 (Linking)&lt;/isbn&gt;&lt;accession-num&gt;21878619&lt;/accession-num&gt;&lt;urls&gt;&lt;related-urls&gt;&lt;url&gt;http://www.ncbi.nlm.nih.gov/entrez/query.fcgi?cmd=Retrieve&amp;amp;db=PubMed&amp;amp;dopt=Citation&amp;amp;list_uids=21878619&lt;/url&gt;&lt;/related-urls&gt;&lt;/urls&gt;&lt;custom2&gt;3199490&lt;/custom2&gt;&lt;electronic-resource-num&gt;M111.271494 [pii]&amp;#xD;10.1074/jbc.M111.27149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2E424A" w14:paraId="0ACD87EE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AD9EF0" w14:textId="6A54224D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1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8B7596B" w14:textId="0CED77AE" w:rsidR="00282B63" w:rsidRPr="002E424A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F4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EE3E00" w14:textId="7BC039A8" w:rsidR="00282B63" w:rsidRPr="002E424A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sken&lt;/Author&gt;&lt;Year&gt;2011&lt;/Year&gt;&lt;RecNum&gt;5282&lt;/RecNum&gt;&lt;DisplayText&gt;[1]&lt;/DisplayText&gt;&lt;record&gt;&lt;rec-number&gt;5282&lt;/rec-number&gt;&lt;foreign-keys&gt;&lt;key app="EN" db-id="faafxtws5rvf2getez35eedw9erx2fetsvfp" timestamp="1321921035"&gt;5282&lt;/key&gt;&lt;/foreign-keys&gt;&lt;ref-type name="Journal Article"&gt;17&lt;/ref-type&gt;&lt;contributors&gt;&lt;authors&gt;&lt;author&gt;Fasken, M. B.&lt;/author&gt;&lt;author&gt;Leung, S. W.&lt;/author&gt;&lt;author&gt;Banerjee, A.&lt;/author&gt;&lt;author&gt;Kodani, M. O.&lt;/author&gt;&lt;author&gt;Chavez, R.&lt;/author&gt;&lt;author&gt;Bowman, E. A.&lt;/author&gt;&lt;author&gt;Purohit, M. K.&lt;/author&gt;&lt;author&gt;Rubinson, M. E.&lt;/author&gt;&lt;author&gt;Rubinson, E. H.&lt;/author&gt;&lt;author&gt;Corbett, A. H.&lt;/author&gt;&lt;/authors&gt;&lt;/contributors&gt;&lt;auth-address&gt;From the Department of Biochemistry and.&lt;/auth-address&gt;&lt;titles&gt;&lt;title&gt;Air1 Zinc Knuckles 4 and 5 and a Conserved IWRXY Motif Are Critical for the Function and Integrity of the Trf4/5-Air1/2-Mtr4 Polyadenylation (TRAMP) RNA Quality Control Complex&lt;/title&gt;&lt;secondary-title&gt;J Biol Chem&lt;/secondary-title&gt;&lt;/titles&gt;&lt;periodical&gt;&lt;full-title&gt;J Biol Chem&lt;/full-title&gt;&lt;/periodical&gt;&lt;pages&gt;37429-45&lt;/pages&gt;&lt;volume&gt;286&lt;/volume&gt;&lt;number&gt;43&lt;/number&gt;&lt;edition&gt;2011/09/01&lt;/edition&gt;&lt;dates&gt;&lt;year&gt;2011&lt;/year&gt;&lt;pub-dates&gt;&lt;date&gt;Oct 28&lt;/date&gt;&lt;/pub-dates&gt;&lt;/dates&gt;&lt;isbn&gt;1083-351X (Electronic)&amp;#xD;0021-9258 (Linking)&lt;/isbn&gt;&lt;accession-num&gt;21878619&lt;/accession-num&gt;&lt;urls&gt;&lt;related-urls&gt;&lt;url&gt;http://www.ncbi.nlm.nih.gov/entrez/query.fcgi?cmd=Retrieve&amp;amp;db=PubMed&amp;amp;dopt=Citation&amp;amp;list_uids=21878619&lt;/url&gt;&lt;/related-urls&gt;&lt;/urls&gt;&lt;custom2&gt;3199490&lt;/custom2&gt;&lt;electronic-resource-num&gt;M111.271494 [pii]&amp;#xD;10.1074/jbc.M111.271494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82B63" w:rsidRPr="00B52259" w14:paraId="6FC13729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B1EC9B" w14:textId="3B4284F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5CEEC9F" w14:textId="7BA885A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P3-2 (AIR1)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586256" w14:textId="76BAFCD4" w:rsidR="00282B63" w:rsidRPr="00B52259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4AF76A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26E0964" w14:textId="69D4334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2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26B37F1" w14:textId="218ECE4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P11-3 (NAB3)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4DE0A1" w14:textId="75666A47" w:rsidR="00282B63" w:rsidRPr="00B52259" w:rsidRDefault="00282B63" w:rsidP="007516C9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1ED2DAC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67A94D" w14:textId="54C8F7D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88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5D6D77F" w14:textId="580F3DC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160BE3" w14:textId="32D8B08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1293D5A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C873B65" w14:textId="160C1A7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9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AFE7F9C" w14:textId="2397729E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11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</w:rPr>
              <w:t>(F371L, P374L)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726F6C" w14:textId="2CDA437F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990AB44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466FEF5" w14:textId="0747F46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E4FB6C7" w14:textId="12A3694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R331A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23A57D" w14:textId="6F01CC99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B01918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07171B" w14:textId="79409A3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10E6AFB" w14:textId="7E12853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F333A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2B08E8" w14:textId="16C4C3FE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0F5FAE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6381148" w14:textId="2862198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FFB9DBF" w14:textId="151BCA4B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S399A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DF70C4" w14:textId="4F655E3F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24337A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A63DE3" w14:textId="115134B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FA1177C" w14:textId="31CD02C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S400A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0EF114" w14:textId="39A35312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2C5EEF7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BABBAA" w14:textId="7ED33B8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1BE32DC" w14:textId="5ACF7C6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∆NBD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(∆204-248),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B21469" w14:textId="4357EC39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BFB38C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E6D4602" w14:textId="7948EBF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8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123911F" w14:textId="3CD51D3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nab3-1-448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83164C" w14:textId="4BFD1800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738C25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FBD0C91" w14:textId="44D0E78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7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2980951" w14:textId="6B4804B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PL3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AA3ED2" w14:textId="65B7B41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E7891D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122642" w14:textId="19A39BD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8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4528719" w14:textId="57C14A1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2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158ABF" w14:textId="5D7F2804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87D384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783C14B" w14:textId="1179464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74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49B3D9A" w14:textId="43CBF10B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HRP1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97113E" w14:textId="2FC5D18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2006521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6E439C9" w14:textId="5071E66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175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C898685" w14:textId="775C64A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PUB1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FA867D" w14:textId="227DFA03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2E6890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87E651" w14:textId="7EE3460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86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19B8079" w14:textId="26A24BC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RD1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9C93FF" w14:textId="06A8095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3D2CBA5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22F6BC" w14:textId="3C15D88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5603815" w14:textId="30A1AC3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SEN1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54306E" w14:textId="6045BF1B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A1EE4FE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DB510E" w14:textId="094ECB7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7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0C1774D" w14:textId="1AF02D4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B3-5’-UTR-hRALY Isoform 1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0AB06B" w14:textId="11D0049D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D52D55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E43C23C" w14:textId="65DE8A3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87F4919" w14:textId="5D91EC9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B3-5’-UTR-hRALY-R22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23FAA1" w14:textId="5BF0123B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60E1CF6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E3D3917" w14:textId="09288E8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DC42E74" w14:textId="58BA5E9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B3-5’-UTR-hRALY-F24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36DECC" w14:textId="18466A62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25CBE779" w14:textId="77777777" w:rsidTr="00282B63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ACBE3" w14:textId="77777777" w:rsidR="00282B63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C94D6" w14:textId="7777777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6B9A0" w14:textId="7777777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B63" w:rsidRPr="00B52259" w14:paraId="7EE2F8EB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A9A3189" w14:textId="77777777" w:rsidR="00282B63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86B2EE8" w14:textId="7777777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F367D3" w14:textId="7777777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B63" w:rsidRPr="00B52259" w14:paraId="6492320A" w14:textId="77777777" w:rsidTr="00282B63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AF369" w14:textId="77777777" w:rsidR="00282B63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8D27F" w14:textId="7777777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1353" w14:textId="7777777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B63" w:rsidRPr="00B52259" w14:paraId="36FA1DC2" w14:textId="77777777" w:rsidTr="00282B63"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D4882" w14:textId="2720435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/P</w:t>
            </w: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lasmid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3920B" w14:textId="6333D31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6A2A2" w14:textId="6C051642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282B63" w:rsidRPr="00B52259" w14:paraId="0709CF8C" w14:textId="77777777" w:rsidTr="00282B63"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9AC11" w14:textId="53FFEA7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7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AF845" w14:textId="6D5E23C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33EB7" w14:textId="7ACA18EE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86A8355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AB96D9A" w14:textId="36082D0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6AE8F40" w14:textId="02DA3ED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11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</w:rPr>
              <w:t>(F371L, P374L)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-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BA7014" w14:textId="64F5FC88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107DF8F" w14:textId="77777777" w:rsidTr="00282B6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DCE74AB" w14:textId="4D2CA29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45EA1B5" w14:textId="35B21FB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R331A-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6E7193" w14:textId="28B1743E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DFD1924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6182B8C" w14:textId="3A766BF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84B4EFD" w14:textId="2C9FA748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F333A-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21F692" w14:textId="70B556F3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1E71564A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1BA5100" w14:textId="5AE6C5D8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3C21516" w14:textId="6A9A2BD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S399A-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AFCDA7" w14:textId="2667A494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1A2342B5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080775" w14:textId="2EA97A0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81304A5" w14:textId="3AA1ECB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b3-S400A-2xMyc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A61292" w14:textId="0CD2BE5D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C3DABB1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5C2E129" w14:textId="53512E6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044BFB5" w14:textId="3EE3FF1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∆NBD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(∆204-248)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-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xMyc, 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7B461D" w14:textId="69EE7E8F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F09E5C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4F06105" w14:textId="4FAC01D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4C6CDBE" w14:textId="649DC6D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NRD1-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CFAC17" w14:textId="6EB7D0B8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0492C45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9C164C1" w14:textId="4EF0F298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3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B4308F1" w14:textId="2ACD467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SEN1-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BAF4AC" w14:textId="109177D1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2D46E0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2343F56" w14:textId="35DD7F1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03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96EB223" w14:textId="5B305AF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RRP6-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xMyc, 2µ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B4D823" w14:textId="2F09F4C1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F239F8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A8D44E1" w14:textId="00B5E5A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89832C5" w14:textId="2BED000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B3-5’-UTR-hRALY</w:t>
            </w:r>
            <w:r w:rsidRPr="00106A7A">
              <w:rPr>
                <w:rFonts w:ascii="Times New Roman" w:hAnsi="Times New Roman" w:cs="Times New Roman"/>
                <w:i/>
                <w:sz w:val="20"/>
                <w:szCs w:val="20"/>
              </w:rPr>
              <w:t>-2x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E090E6" w14:textId="51616DE4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3C5ACEF" w14:textId="77777777" w:rsidTr="003D162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4AB9498" w14:textId="1DFDE17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5707EE9" w14:textId="40814FA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B3-5’-UTR-hRALY</w:t>
            </w:r>
            <w:r w:rsidRPr="00106A7A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22A-</w:t>
            </w:r>
            <w:r w:rsidRPr="00106A7A">
              <w:rPr>
                <w:rFonts w:ascii="Times New Roman" w:hAnsi="Times New Roman" w:cs="Times New Roman"/>
                <w:i/>
                <w:sz w:val="20"/>
                <w:szCs w:val="20"/>
              </w:rPr>
              <w:t>2x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C17580" w14:textId="50E9B9FA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1E134D6" w14:textId="77777777" w:rsidTr="003D162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8D801E9" w14:textId="0EFA465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1CDF486" w14:textId="2D27665B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B3-5’-UTR-hRALY</w:t>
            </w:r>
            <w:r w:rsidRPr="00106A7A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24A-</w:t>
            </w:r>
            <w:r w:rsidRPr="00106A7A">
              <w:rPr>
                <w:rFonts w:ascii="Times New Roman" w:hAnsi="Times New Roman" w:cs="Times New Roman"/>
                <w:i/>
                <w:sz w:val="20"/>
                <w:szCs w:val="20"/>
              </w:rPr>
              <w:t>2x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2AB151" w14:textId="01D8E041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2BB8B15E" w14:textId="77777777" w:rsidTr="003D162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363D8B8" w14:textId="77D32EF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87DDF24" w14:textId="2C55A48A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E628D1" w14:textId="517D6203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9AB0BFF" w14:textId="77777777" w:rsidTr="003D162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18802D9" w14:textId="1682E2D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9E2173F" w14:textId="761DEBE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nab3-11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</w:rPr>
              <w:t>(F371L, P374L),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A2B29E" w14:textId="1D3CFAFA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7B9FCBD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9F23CF" w14:textId="6F36335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42D91EC" w14:textId="07675F1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R331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43B66B" w14:textId="2F03FB2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154045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FFB6EB1" w14:textId="53A21EB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4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BD24FD9" w14:textId="201DA94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b3-F333A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4DFF9E" w14:textId="2D066266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74284B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F36B944" w14:textId="4EF8D89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16E7317" w14:textId="740454D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-S399A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423045" w14:textId="45F86707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13AB15D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DEAE694" w14:textId="299FADF6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79CA425" w14:textId="7D69A0D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b3-S400A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51D3E3" w14:textId="791D1C98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A3882A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3B3070A" w14:textId="41DF548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621E4B2" w14:textId="254B5EFB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nab3-∆NBD</w:t>
            </w:r>
            <w:r w:rsidRPr="008B5835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(∆204-248)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4F673F" w14:textId="06CE15CE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580BFE5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4F80A72" w14:textId="1C273BD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AB5747B" w14:textId="6C9664B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RD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426DF1" w14:textId="5A997B6E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4841C7C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74E8C15" w14:textId="0782957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B60DDF1" w14:textId="1182793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EN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2F3800" w14:textId="478D758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1D9EBC1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B459BA3" w14:textId="3EBB171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94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87086D8" w14:textId="482CE8A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F4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F1E303" w14:textId="5AD5F43C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C8EB042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A180B6" w14:textId="065AC8A5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293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7D3AA38" w14:textId="411D382E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F5, 2µ, HIS3, AMP</w:t>
            </w:r>
            <w:r w:rsidRPr="0077239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3619F5" w14:textId="5AEA63F6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5D88C54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90CAF2A" w14:textId="28D728A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2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6A8BA46" w14:textId="38B5842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R1-GFP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HIS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FEC502" w14:textId="6A9C1648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87E810E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F8C71F9" w14:textId="51B4EF10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8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9FD0FE3" w14:textId="427D8BE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AB3, 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57344F" w14:textId="3AE86F42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33ACB2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447D670" w14:textId="7E5F0E8D" w:rsidR="00282B63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3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2FA63C0" w14:textId="5E3926AB" w:rsidR="00282B63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RRP6, CE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RP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D18728" w14:textId="340B9A2B" w:rsidR="00282B63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CEAE803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9446F94" w14:textId="229D833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23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1792E8B" w14:textId="34CDF8D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rp6-D238A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RP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FB8A06" w14:textId="39AC51AA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5F4C6E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D0EA76" w14:textId="150ABB5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6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09BF79A0" w14:textId="20EC8A9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DIS3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URA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A9B0EA" w14:textId="2A2EE7F4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5C56AAA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DC880B4" w14:textId="67CE9CA4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267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FFE66C9" w14:textId="780AE437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dis3-D551N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N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TRP1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BA0E5B" w14:textId="7FE6268F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38CC834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D180CD2" w14:textId="426858D1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EB0A85C" w14:textId="5A60ABB2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NRD1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CE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6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, URA3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37A39E" w14:textId="43CC4643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05D5725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6760D94" w14:textId="5AF33983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2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79F3A208" w14:textId="4C5D996C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nrd1-∆151-214, CEN6, HIS3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9C00C0" w14:textId="79DFD685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4A00999D" w14:textId="77777777" w:rsidTr="002E424A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69AA010" w14:textId="74C0C0B7" w:rsidR="00282B63" w:rsidRPr="00B52259" w:rsidRDefault="00282B63" w:rsidP="002E424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64FB4F77" w14:textId="322BA4F1" w:rsidR="00282B63" w:rsidRPr="00B52259" w:rsidRDefault="00282B63" w:rsidP="002E424A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B3-TAP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2µ, LEU2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247747" w14:textId="34F09AA7" w:rsidR="00282B63" w:rsidRPr="00B52259" w:rsidRDefault="00282B63" w:rsidP="002E424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73AA3246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861C739" w14:textId="2F367CFA" w:rsidR="00282B63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5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A248B95" w14:textId="43D72E9C" w:rsidR="00282B63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>nab3-∆1-248-TAP, 2µ,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 LEU2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0B9D9B" w14:textId="4A8106C1" w:rsidR="00282B63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8545D6C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829E56F" w14:textId="66B3D0A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A5383A7" w14:textId="5982C3C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NAB3-GFP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LEU2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EE7D95" w14:textId="4AF4183A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6B0850C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790DD17" w14:textId="1E2AFBCF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pAC32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B7E8D07" w14:textId="2735CBB8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nab3-1-448-GFP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µ, LEU2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F51EEF" w14:textId="6CEB7666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 w:rsidRPr="00B5225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578C694B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ED0F7A" w14:textId="0CAF5B0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4D77874C" w14:textId="5875C2B3" w:rsidR="00282B63" w:rsidRPr="00B52259" w:rsidRDefault="00282B63" w:rsidP="003604C7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GST-RRP47 in pGEX-TEV, 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8E4F7D" w14:textId="02471C5D" w:rsidR="00282B63" w:rsidRPr="00B52259" w:rsidRDefault="00282B63" w:rsidP="002E424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34A54AC0" w14:textId="77777777" w:rsidTr="00437D93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B86670E" w14:textId="14493C99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E2C6B2F" w14:textId="02EF32EB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GST-NAB3 in GEX-TEV, AMP</w:t>
            </w:r>
            <w:r w:rsidRPr="00B5225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18BA06" w14:textId="4DB8C71B" w:rsidR="00282B63" w:rsidRPr="00B52259" w:rsidRDefault="00282B63" w:rsidP="002E424A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82B63" w:rsidRPr="00B52259" w14:paraId="6009D825" w14:textId="77777777" w:rsidTr="00282B63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3B2E0" w14:textId="5F00A28C" w:rsidR="00282B63" w:rsidRPr="00B52259" w:rsidRDefault="00282B63" w:rsidP="006D653F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331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226FA" w14:textId="6E19001D" w:rsidR="00282B63" w:rsidRPr="00B52259" w:rsidRDefault="00282B63" w:rsidP="00EA63B3">
            <w:pPr>
              <w:ind w:left="72"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His6-RRP6 in pET30a-TEV, KAN</w:t>
            </w:r>
            <w:r w:rsidRPr="00885E8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pt-BR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DF202" w14:textId="66476919" w:rsidR="00282B63" w:rsidRPr="00B52259" w:rsidRDefault="00282B63" w:rsidP="006E08B3">
            <w:pPr>
              <w:ind w:left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B1DD12F" w14:textId="7762A87B" w:rsidR="00234978" w:rsidRPr="00B52259" w:rsidRDefault="00234978" w:rsidP="00234978">
      <w:pPr>
        <w:jc w:val="both"/>
        <w:rPr>
          <w:rFonts w:ascii="Times New Roman" w:hAnsi="Times New Roman" w:cs="Times New Roman"/>
          <w:sz w:val="20"/>
          <w:szCs w:val="20"/>
        </w:rPr>
      </w:pPr>
      <w:r w:rsidRPr="00B52259">
        <w:rPr>
          <w:rFonts w:ascii="Times New Roman" w:hAnsi="Times New Roman" w:cs="Times New Roman"/>
          <w:sz w:val="20"/>
          <w:szCs w:val="20"/>
        </w:rPr>
        <w:t>TS*-Thermo Scientific</w:t>
      </w:r>
    </w:p>
    <w:p w14:paraId="11EEA88E" w14:textId="77777777" w:rsidR="00234978" w:rsidRPr="00B52259" w:rsidRDefault="00234978" w:rsidP="00234978">
      <w:pPr>
        <w:jc w:val="both"/>
        <w:rPr>
          <w:rFonts w:ascii="Times New Roman" w:hAnsi="Times New Roman" w:cs="Times New Roman"/>
          <w:sz w:val="20"/>
          <w:szCs w:val="20"/>
        </w:rPr>
      </w:pPr>
      <w:r w:rsidRPr="00B52259">
        <w:rPr>
          <w:rFonts w:ascii="Times New Roman" w:hAnsi="Times New Roman" w:cs="Times New Roman"/>
          <w:sz w:val="20"/>
          <w:szCs w:val="20"/>
        </w:rPr>
        <w:t>RS* - Research Genetics</w:t>
      </w:r>
    </w:p>
    <w:p w14:paraId="38151141" w14:textId="4CF1B48A" w:rsidR="00234978" w:rsidRPr="00B52259" w:rsidRDefault="00234978" w:rsidP="00234978">
      <w:pPr>
        <w:jc w:val="both"/>
        <w:rPr>
          <w:rFonts w:ascii="Times New Roman" w:hAnsi="Times New Roman" w:cs="Times New Roman"/>
        </w:rPr>
      </w:pPr>
    </w:p>
    <w:p w14:paraId="658508B6" w14:textId="26E89ADD" w:rsidR="006D7B35" w:rsidRDefault="00D355F1" w:rsidP="006D7B3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6D7B35" w:rsidRPr="00B52259">
        <w:rPr>
          <w:rFonts w:ascii="Times New Roman" w:hAnsi="Times New Roman" w:cs="Times New Roman"/>
        </w:rPr>
        <w:t xml:space="preserve"> References</w:t>
      </w:r>
    </w:p>
    <w:p w14:paraId="679BBDF0" w14:textId="77777777" w:rsidR="00282B63" w:rsidRPr="00282B63" w:rsidRDefault="007516C9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</w:rPr>
        <w:fldChar w:fldCharType="begin"/>
      </w:r>
      <w:r w:rsidRPr="00282B63">
        <w:rPr>
          <w:rFonts w:ascii="Times New Roman" w:hAnsi="Times New Roman" w:cs="Times New Roman"/>
        </w:rPr>
        <w:instrText xml:space="preserve"> ADDIN EN.REFLIST </w:instrText>
      </w:r>
      <w:r w:rsidRPr="00282B63">
        <w:rPr>
          <w:rFonts w:ascii="Times New Roman" w:hAnsi="Times New Roman" w:cs="Times New Roman"/>
        </w:rPr>
        <w:fldChar w:fldCharType="separate"/>
      </w:r>
      <w:r w:rsidR="00282B63" w:rsidRPr="00282B63">
        <w:rPr>
          <w:rFonts w:ascii="Times New Roman" w:hAnsi="Times New Roman" w:cs="Times New Roman"/>
          <w:noProof/>
        </w:rPr>
        <w:t>1. Fasken MB, Leung SW, Banerjee A, Kodani MO, Chavez R, et al. (2011) Air1 Zinc Knuckles 4 and 5 and a Conserved IWRXY Motif Are Critical for the Function and Integrity of the Trf4/5-Air1/2-Mtr4 Polyadenylation (TRAMP) RNA Quality Control Complex. J Biol Chem 286: 37429-37445.</w:t>
      </w:r>
    </w:p>
    <w:p w14:paraId="156BC481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>2. Christianson TW, Sikorski RS, Dante M, Shero JH, Hieter P (1992) Multifunctional yeast high-copy-number shuttle vectors. Gene 110: 119-122.</w:t>
      </w:r>
    </w:p>
    <w:p w14:paraId="43FF1A22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>3. Hill JE, Myers AM, Koerner TJ, Tzagoloff A (1986) Yeast/E. coli shuttle vectors with multiple unique restriction sites. Yeast 2: 163-167.</w:t>
      </w:r>
    </w:p>
    <w:p w14:paraId="3A8F5723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 xml:space="preserve">4. Sikorski RS, Hieter P (1989) A system of shuttle vectors and yeast host strains designed for efficient manipulation of DNA in </w:t>
      </w:r>
      <w:r w:rsidRPr="00282B63">
        <w:rPr>
          <w:rFonts w:ascii="Times New Roman" w:hAnsi="Times New Roman" w:cs="Times New Roman"/>
          <w:i/>
          <w:noProof/>
        </w:rPr>
        <w:t>Saccharomyces cerevisiae</w:t>
      </w:r>
      <w:r w:rsidRPr="00282B63">
        <w:rPr>
          <w:rFonts w:ascii="Times New Roman" w:hAnsi="Times New Roman" w:cs="Times New Roman"/>
          <w:noProof/>
        </w:rPr>
        <w:t>. Genetics 122: 19-27.</w:t>
      </w:r>
    </w:p>
    <w:p w14:paraId="24190AC9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>5. Matsuura Y, Stewart M (2004) Structural basis for the assembly of a nuclear export complex. Nature 432: 872-877.</w:t>
      </w:r>
    </w:p>
    <w:p w14:paraId="77059DCE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>6. Fairall L, Chapman L, Moss H, de Lange T, Rhodes D (2001) Structure of the TRFH dimerization domain of the human telomeric proteins TRF1 and TRF2. Mol Cell 8: 351-361.</w:t>
      </w:r>
    </w:p>
    <w:p w14:paraId="36784FD4" w14:textId="77777777" w:rsidR="00282B63" w:rsidRPr="00282B63" w:rsidRDefault="00282B63" w:rsidP="00282B6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2B63">
        <w:rPr>
          <w:rFonts w:ascii="Times New Roman" w:hAnsi="Times New Roman" w:cs="Times New Roman"/>
          <w:noProof/>
        </w:rPr>
        <w:t>7. Loya TJ, O'Rourke TW, Reines D (2012) A genetic screen for terminator function in yeast identifies a role for a new functional domain in termination factor Nab3. Nucleic Acids Res 40: 7476-7491.</w:t>
      </w:r>
    </w:p>
    <w:p w14:paraId="31A41722" w14:textId="2D83DB14" w:rsidR="0003080F" w:rsidRPr="00D57844" w:rsidRDefault="007516C9" w:rsidP="006D7B35">
      <w:pPr>
        <w:rPr>
          <w:rFonts w:ascii="Times" w:hAnsi="Times"/>
        </w:rPr>
      </w:pPr>
      <w:r w:rsidRPr="00282B63">
        <w:rPr>
          <w:rFonts w:ascii="Times New Roman" w:hAnsi="Times New Roman" w:cs="Times New Roman"/>
        </w:rPr>
        <w:fldChar w:fldCharType="end"/>
      </w:r>
    </w:p>
    <w:sectPr w:rsidR="0003080F" w:rsidRPr="00D57844" w:rsidSect="0003080F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4BA294" w14:textId="77777777" w:rsidR="00282B63" w:rsidRDefault="00282B63" w:rsidP="006E08B3">
      <w:r>
        <w:separator/>
      </w:r>
    </w:p>
  </w:endnote>
  <w:endnote w:type="continuationSeparator" w:id="0">
    <w:p w14:paraId="4CD2C20B" w14:textId="77777777" w:rsidR="00282B63" w:rsidRDefault="00282B63" w:rsidP="006E0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4B99E" w14:textId="77777777" w:rsidR="00282B63" w:rsidRDefault="00282B63" w:rsidP="00C57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EA5110" w14:textId="77777777" w:rsidR="00282B63" w:rsidRDefault="00282B6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E45F1" w14:textId="77777777" w:rsidR="00282B63" w:rsidRDefault="00282B63" w:rsidP="00C57F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4A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D5F615" w14:textId="77777777" w:rsidR="00282B63" w:rsidRDefault="00282B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BC2D8" w14:textId="77777777" w:rsidR="00282B63" w:rsidRDefault="00282B63" w:rsidP="006E08B3">
      <w:r>
        <w:separator/>
      </w:r>
    </w:p>
  </w:footnote>
  <w:footnote w:type="continuationSeparator" w:id="0">
    <w:p w14:paraId="2BD21ADE" w14:textId="77777777" w:rsidR="00282B63" w:rsidRDefault="00282B63" w:rsidP="006E08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0BE75" w14:textId="77777777" w:rsidR="00282B63" w:rsidRDefault="00282B63" w:rsidP="006E08B3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A6C12" w14:textId="77777777" w:rsidR="00282B63" w:rsidRDefault="00282B6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5ADF5" w14:textId="5BFC9C25" w:rsidR="00282B63" w:rsidRPr="00614DEC" w:rsidRDefault="00282B63" w:rsidP="002B4CF5">
    <w:pPr>
      <w:pStyle w:val="Header"/>
      <w:tabs>
        <w:tab w:val="clear" w:pos="8640"/>
        <w:tab w:val="right" w:pos="7470"/>
      </w:tabs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46AE8"/>
    <w:multiLevelType w:val="hybridMultilevel"/>
    <w:tmpl w:val="09A09042"/>
    <w:lvl w:ilvl="0" w:tplc="D6D06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afxtws5rvf2getez35eedw9erx2fetsvfp&quot;&gt;The Library-Converted&lt;record-ids&gt;&lt;item&gt;136&lt;/item&gt;&lt;item&gt;1807&lt;/item&gt;&lt;item&gt;1950&lt;/item&gt;&lt;item&gt;2085&lt;/item&gt;&lt;item&gt;5282&lt;/item&gt;&lt;item&gt;7295&lt;/item&gt;&lt;item&gt;7328&lt;/item&gt;&lt;/record-ids&gt;&lt;/item&gt;&lt;/Libraries&gt;"/>
  </w:docVars>
  <w:rsids>
    <w:rsidRoot w:val="008E1788"/>
    <w:rsid w:val="0003080F"/>
    <w:rsid w:val="00033A1D"/>
    <w:rsid w:val="0005274C"/>
    <w:rsid w:val="000705A1"/>
    <w:rsid w:val="00106A7A"/>
    <w:rsid w:val="00115EB0"/>
    <w:rsid w:val="001A7E48"/>
    <w:rsid w:val="001B0326"/>
    <w:rsid w:val="001E7F1A"/>
    <w:rsid w:val="00202012"/>
    <w:rsid w:val="0023384C"/>
    <w:rsid w:val="00234978"/>
    <w:rsid w:val="00282B63"/>
    <w:rsid w:val="002B4CF5"/>
    <w:rsid w:val="002E424A"/>
    <w:rsid w:val="00337C32"/>
    <w:rsid w:val="003471AE"/>
    <w:rsid w:val="003604C7"/>
    <w:rsid w:val="003741CE"/>
    <w:rsid w:val="003D162A"/>
    <w:rsid w:val="00437D93"/>
    <w:rsid w:val="00443F07"/>
    <w:rsid w:val="00447E64"/>
    <w:rsid w:val="00510762"/>
    <w:rsid w:val="0057136D"/>
    <w:rsid w:val="005715BE"/>
    <w:rsid w:val="00581AE5"/>
    <w:rsid w:val="005A7A6B"/>
    <w:rsid w:val="00614DEC"/>
    <w:rsid w:val="00680FBB"/>
    <w:rsid w:val="006D245D"/>
    <w:rsid w:val="006D653F"/>
    <w:rsid w:val="006D7B35"/>
    <w:rsid w:val="006E08B3"/>
    <w:rsid w:val="006E54A1"/>
    <w:rsid w:val="006F4AA9"/>
    <w:rsid w:val="007516C9"/>
    <w:rsid w:val="00757C78"/>
    <w:rsid w:val="00766BBA"/>
    <w:rsid w:val="00772395"/>
    <w:rsid w:val="00775FD1"/>
    <w:rsid w:val="007837DE"/>
    <w:rsid w:val="007C294B"/>
    <w:rsid w:val="00885E84"/>
    <w:rsid w:val="00890982"/>
    <w:rsid w:val="0089789C"/>
    <w:rsid w:val="008B5835"/>
    <w:rsid w:val="008E1788"/>
    <w:rsid w:val="009020E9"/>
    <w:rsid w:val="0093771C"/>
    <w:rsid w:val="0099020A"/>
    <w:rsid w:val="009B1341"/>
    <w:rsid w:val="009C2035"/>
    <w:rsid w:val="00A2570D"/>
    <w:rsid w:val="00A42199"/>
    <w:rsid w:val="00B52259"/>
    <w:rsid w:val="00BA4859"/>
    <w:rsid w:val="00BE6227"/>
    <w:rsid w:val="00C57F91"/>
    <w:rsid w:val="00CA253D"/>
    <w:rsid w:val="00CA2FF8"/>
    <w:rsid w:val="00CC383C"/>
    <w:rsid w:val="00CD2822"/>
    <w:rsid w:val="00CF5C9F"/>
    <w:rsid w:val="00D06635"/>
    <w:rsid w:val="00D2101A"/>
    <w:rsid w:val="00D31EEE"/>
    <w:rsid w:val="00D355F1"/>
    <w:rsid w:val="00D46BEF"/>
    <w:rsid w:val="00D57844"/>
    <w:rsid w:val="00D75689"/>
    <w:rsid w:val="00E06C36"/>
    <w:rsid w:val="00E272D1"/>
    <w:rsid w:val="00E576E3"/>
    <w:rsid w:val="00EA2280"/>
    <w:rsid w:val="00EA63B3"/>
    <w:rsid w:val="00F41E44"/>
    <w:rsid w:val="00FA49E6"/>
    <w:rsid w:val="00FB7B4C"/>
    <w:rsid w:val="00FC1A5D"/>
    <w:rsid w:val="00FF55D6"/>
    <w:rsid w:val="00FF7F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F6F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7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78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D57844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D57844"/>
    <w:pPr>
      <w:jc w:val="both"/>
    </w:pPr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EA63B3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E08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8B3"/>
  </w:style>
  <w:style w:type="paragraph" w:styleId="Footer">
    <w:name w:val="footer"/>
    <w:basedOn w:val="Normal"/>
    <w:link w:val="FooterChar"/>
    <w:uiPriority w:val="99"/>
    <w:unhideWhenUsed/>
    <w:rsid w:val="006E08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8B3"/>
  </w:style>
  <w:style w:type="character" w:styleId="PageNumber">
    <w:name w:val="page number"/>
    <w:basedOn w:val="DefaultParagraphFont"/>
    <w:uiPriority w:val="99"/>
    <w:semiHidden/>
    <w:unhideWhenUsed/>
    <w:rsid w:val="006E08B3"/>
  </w:style>
  <w:style w:type="paragraph" w:styleId="ListParagraph">
    <w:name w:val="List Paragraph"/>
    <w:basedOn w:val="Normal"/>
    <w:uiPriority w:val="34"/>
    <w:qFormat/>
    <w:rsid w:val="00C57F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7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78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D57844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D57844"/>
    <w:pPr>
      <w:jc w:val="both"/>
    </w:pPr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EA63B3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6E08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8B3"/>
  </w:style>
  <w:style w:type="paragraph" w:styleId="Footer">
    <w:name w:val="footer"/>
    <w:basedOn w:val="Normal"/>
    <w:link w:val="FooterChar"/>
    <w:uiPriority w:val="99"/>
    <w:unhideWhenUsed/>
    <w:rsid w:val="006E08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8B3"/>
  </w:style>
  <w:style w:type="character" w:styleId="PageNumber">
    <w:name w:val="page number"/>
    <w:basedOn w:val="DefaultParagraphFont"/>
    <w:uiPriority w:val="99"/>
    <w:semiHidden/>
    <w:unhideWhenUsed/>
    <w:rsid w:val="006E08B3"/>
  </w:style>
  <w:style w:type="paragraph" w:styleId="ListParagraph">
    <w:name w:val="List Paragraph"/>
    <w:basedOn w:val="Normal"/>
    <w:uiPriority w:val="34"/>
    <w:qFormat/>
    <w:rsid w:val="00C57F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23</Words>
  <Characters>20653</Characters>
  <Application>Microsoft Macintosh Word</Application>
  <DocSecurity>0</DocSecurity>
  <Lines>172</Lines>
  <Paragraphs>48</Paragraphs>
  <ScaleCrop>false</ScaleCrop>
  <Company/>
  <LinksUpToDate>false</LinksUpToDate>
  <CharactersWithSpaces>2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 Fasken</dc:creator>
  <cp:keywords/>
  <dc:description/>
  <cp:lastModifiedBy>Milo Fasken</cp:lastModifiedBy>
  <cp:revision>5</cp:revision>
  <cp:lastPrinted>2013-12-22T04:40:00Z</cp:lastPrinted>
  <dcterms:created xsi:type="dcterms:W3CDTF">2014-12-20T19:53:00Z</dcterms:created>
  <dcterms:modified xsi:type="dcterms:W3CDTF">2015-01-31T21:14:00Z</dcterms:modified>
</cp:coreProperties>
</file>